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</w:rPr>
        <w:t>Logistic Regression Analysis Results of the Association Between TFQI and CVD Risk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03045</wp:posOffset>
                </wp:positionH>
                <wp:positionV relativeFrom="paragraph">
                  <wp:posOffset>180975</wp:posOffset>
                </wp:positionV>
                <wp:extent cx="4542155" cy="2457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2155" cy="2457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5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40"/>
                              <w:gridCol w:w="2841"/>
                              <w:gridCol w:w="1472"/>
                            </w:tblGrid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Evaluation Metrics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OR</w:t>
                                  </w: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95%CI</w:t>
                                  </w: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BP(mmHg)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015(1.008,1.023)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DBP(mmHg)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988(0.977,0.999)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FPG (mmol/l)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975(0.894,1.064)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5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HbA1c (%)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349(1.141,1.597)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lt (U/L)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003(0.995,1.010)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5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st (U/L)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000(0.989,1.011)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9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reatinine (umol/L)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724(1.397,2.126)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UA (mg/dL)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001(0.999,1.003)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2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G (mg/dL)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897(0.577,1.395)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6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C (mmol/l)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752(0.268,2.108)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5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HDL-c (mmol/l)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548(0.181,1.658)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2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LDL-c (mmol/l)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717(0.253,2.034)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5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WC (cm)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082(1.060,1.105)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BMI (kg/m2)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834(0.790,0.879)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FQI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.724(1.187,2.502)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MyriadPro-Light;Segoe Print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7.65pt;height:193.5pt;mso-wrap-distance-left:9pt;mso-wrap-distance-right:9pt;mso-wrap-distance-top:0pt;mso-wrap-distance-bottom:0pt;margin-top:14.25pt;mso-position-vertical-relative:text;margin-left:118.35pt;mso-position-horizontal-relative:page">
                <v:fill opacity="0f"/>
                <v:textbox inset="0in,0in,0in,0in">
                  <w:txbxContent>
                    <w:tbl>
                      <w:tblPr>
                        <w:tblW w:w="715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40"/>
                        <w:gridCol w:w="2841"/>
                        <w:gridCol w:w="1472"/>
                      </w:tblGrid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Evaluation Metrics</w:t>
                            </w:r>
                          </w:p>
                        </w:tc>
                        <w:tc>
                          <w:tcPr>
                            <w:tcW w:w="28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OR</w:t>
                            </w: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（</w:t>
                            </w: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95%CI</w:t>
                            </w: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BP(mmHg)</w:t>
                            </w:r>
                          </w:p>
                        </w:tc>
                        <w:tc>
                          <w:tcPr>
                            <w:tcW w:w="28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015(1.008,1.023)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DBP(mmHg)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988(0.977,0.999)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FPG (mmol/l)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975(0.894,1.064)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57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HbA1c (%)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349(1.141,1.597)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lt (U/L)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003(0.995,1.010)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5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st (U/L)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000(0.989,1.011)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9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reatinine (umol/L)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724(1.397,2.126)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UA (mg/dL)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001(0.999,1.003)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2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G (mg/dL)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897(0.577,1.395)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6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C (mmol/l)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752(0.268,2.108)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5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HDL-c (mmol/l)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548(0.181,1.658)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2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LDL-c (mmol/l)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717(0.253,2.034)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5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WC (cm)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082(1.060,1.105)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BMI (kg/m2)</w:t>
                            </w:r>
                          </w:p>
                        </w:tc>
                        <w:tc>
                          <w:tcPr>
                            <w:tcW w:w="2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834(0.790,0.879)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FQI</w:t>
                            </w:r>
                          </w:p>
                        </w:tc>
                        <w:tc>
                          <w:tcPr>
                            <w:tcW w:w="28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.724(1.187,2.502)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MyriadPro-Light;Segoe Print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0.0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13:57:49Z</dcterms:created>
  <dc:creator>Lenovo</dc:creator>
  <dc:description/>
  <dc:language>en-US</dc:language>
  <cp:lastModifiedBy>杨青青</cp:lastModifiedBy>
  <dcterms:modified xsi:type="dcterms:W3CDTF">2024-01-15T10:46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BC371C6ACEE434EACB3895FD5225927</vt:lpwstr>
  </property>
  <property fmtid="{D5CDD505-2E9C-101B-9397-08002B2CF9AE}" pid="3" name="KSOProductBuildVer">
    <vt:lpwstr>2052-11.1.0.14309</vt:lpwstr>
  </property>
  <property fmtid="{D5CDD505-2E9C-101B-9397-08002B2CF9AE}" pid="4" name="KSO_WPS_MARK_KEY">
    <vt:lpwstr>KSO_WPS_MARK_KEY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  <property fmtid="{D5CDD505-2E9C-101B-9397-08002B2CF9AE}" pid="7" name="commondata">
    <vt:lpwstr>commondata</vt:lpwstr>
  </property>
</Properties>
</file>